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F0D" w:rsidRPr="000A2817" w:rsidRDefault="00233F0D" w:rsidP="00233F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r w:rsidRPr="000A2817">
        <w:rPr>
          <w:rFonts w:ascii="Times New Roman" w:hAnsi="Times New Roman" w:cs="Times New Roman"/>
        </w:rPr>
        <w:t>. Frequencies for whether child consumed water in the last 24 hours, living children aged 6-59 months, NFHS-3</w:t>
      </w:r>
    </w:p>
    <w:tbl>
      <w:tblPr>
        <w:tblW w:w="8260" w:type="dxa"/>
        <w:tblInd w:w="113" w:type="dxa"/>
        <w:tblLook w:val="04A0" w:firstRow="1" w:lastRow="0" w:firstColumn="1" w:lastColumn="0" w:noHBand="0" w:noVBand="1"/>
      </w:tblPr>
      <w:tblGrid>
        <w:gridCol w:w="3340"/>
        <w:gridCol w:w="992"/>
        <w:gridCol w:w="648"/>
        <w:gridCol w:w="992"/>
        <w:gridCol w:w="648"/>
        <w:gridCol w:w="992"/>
        <w:gridCol w:w="648"/>
      </w:tblGrid>
      <w:tr w:rsidR="00233F0D" w:rsidRPr="000A2817" w:rsidTr="00483653">
        <w:trPr>
          <w:trHeight w:val="40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verall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ales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males</w:t>
            </w:r>
          </w:p>
        </w:tc>
      </w:tr>
      <w:tr w:rsidR="00233F0D" w:rsidRPr="000A2817" w:rsidTr="00483653">
        <w:trPr>
          <w:trHeight w:val="36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eq.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eq.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eq.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233F0D" w:rsidRPr="000A2817" w:rsidTr="00483653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Water Consum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,79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,2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,5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2</w:t>
            </w:r>
          </w:p>
        </w:tc>
      </w:tr>
      <w:tr w:rsidR="00233F0D" w:rsidRPr="000A2817" w:rsidTr="00483653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d Not Report Water Consum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86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9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7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</w:tr>
      <w:tr w:rsidR="00233F0D" w:rsidRPr="000A2817" w:rsidTr="00483653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,6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68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,9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F0D" w:rsidRPr="000A2817" w:rsidRDefault="00233F0D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28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</w:tbl>
    <w:p w:rsidR="00233F0D" w:rsidRPr="000A2817" w:rsidRDefault="00233F0D" w:rsidP="00233F0D">
      <w:pPr>
        <w:rPr>
          <w:rFonts w:ascii="Times New Roman" w:hAnsi="Times New Roman" w:cs="Times New Roman"/>
        </w:rPr>
      </w:pPr>
    </w:p>
    <w:p w:rsidR="00437C6C" w:rsidRDefault="00233F0D">
      <w:bookmarkStart w:id="0" w:name="_GoBack"/>
      <w:bookmarkEnd w:id="0"/>
    </w:p>
    <w:sectPr w:rsidR="00437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F0D"/>
    <w:rsid w:val="00233F0D"/>
    <w:rsid w:val="00242BE5"/>
    <w:rsid w:val="00697383"/>
    <w:rsid w:val="008031EB"/>
    <w:rsid w:val="008B1CC3"/>
    <w:rsid w:val="00B3635F"/>
    <w:rsid w:val="00D46C62"/>
    <w:rsid w:val="00E3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4A7CC-1F60-4D6B-8529-4A938F09E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Fledderjohann</dc:creator>
  <cp:keywords/>
  <dc:description/>
  <cp:lastModifiedBy>Jasmine Fledderjohann</cp:lastModifiedBy>
  <cp:revision>1</cp:revision>
  <dcterms:created xsi:type="dcterms:W3CDTF">2015-06-15T11:33:00Z</dcterms:created>
  <dcterms:modified xsi:type="dcterms:W3CDTF">2015-06-15T11:34:00Z</dcterms:modified>
</cp:coreProperties>
</file>